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257A" w:rsidRPr="00F20F0D" w:rsidRDefault="007A078D" w:rsidP="0041257A">
      <w:pPr>
        <w:suppressAutoHyphens w:val="0"/>
        <w:spacing w:after="0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r w:rsidRPr="00F20F0D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>Table S1</w:t>
      </w:r>
      <w:r w:rsidR="0041257A" w:rsidRPr="00F20F0D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 xml:space="preserve">. </w:t>
      </w:r>
      <w:r w:rsidR="0041257A" w:rsidRPr="00F20F0D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Maximum Likelihood Estimates (MLE) </w:t>
      </w:r>
      <w:r w:rsidR="001B110F" w:rsidRPr="00F20F0D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of the SEM </w:t>
      </w:r>
      <w:r w:rsidR="00B35DB3" w:rsidRPr="00F20F0D">
        <w:rPr>
          <w:rFonts w:asciiTheme="minorHAnsi" w:hAnsiTheme="minorHAnsi" w:cstheme="minorHAnsi"/>
          <w:color w:val="auto"/>
          <w:sz w:val="24"/>
          <w:szCs w:val="24"/>
          <w:lang w:val="en-US"/>
        </w:rPr>
        <w:t>regression parameters= mean difference</w:t>
      </w:r>
      <w:r w:rsidR="001B110F" w:rsidRPr="00F20F0D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</w:t>
      </w:r>
      <w:r w:rsidR="00B35DB3" w:rsidRPr="00F20F0D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between </w:t>
      </w:r>
      <w:r w:rsidR="001B110F" w:rsidRPr="00F20F0D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the group </w:t>
      </w:r>
      <w:r w:rsidR="00B35DB3" w:rsidRPr="00F20F0D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variable C (0=control, 1=case) for </w:t>
      </w:r>
      <w:r w:rsidR="001B110F" w:rsidRPr="00F20F0D">
        <w:rPr>
          <w:rFonts w:asciiTheme="minorHAnsi" w:hAnsiTheme="minorHAnsi" w:cstheme="minorHAnsi"/>
          <w:color w:val="auto"/>
          <w:sz w:val="24"/>
          <w:szCs w:val="24"/>
          <w:lang w:val="en-US"/>
        </w:rPr>
        <w:t>each node adjusted by the parents in the extracted Steiner Tree.</w:t>
      </w:r>
    </w:p>
    <w:p w:rsidR="00DC5E2F" w:rsidRPr="00F20F0D" w:rsidRDefault="00DC5E2F" w:rsidP="0041257A">
      <w:pPr>
        <w:suppressAutoHyphens w:val="0"/>
        <w:spacing w:after="0"/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779"/>
        <w:gridCol w:w="1800"/>
        <w:gridCol w:w="1800"/>
        <w:gridCol w:w="1800"/>
        <w:gridCol w:w="1800"/>
        <w:gridCol w:w="1799"/>
      </w:tblGrid>
      <w:tr w:rsidR="0041257A" w:rsidRPr="00F20F0D" w:rsidTr="00DC5E2F">
        <w:trPr>
          <w:trHeight w:val="300"/>
        </w:trPr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before="200" w:line="240" w:lineRule="auto"/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it-IT"/>
              </w:rPr>
              <w:t>id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before="200" w:line="240" w:lineRule="auto"/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F20F0D"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it-IT"/>
              </w:rPr>
              <w:t>genes</w:t>
            </w:r>
            <w:proofErr w:type="spellEnd"/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before="20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it-IT"/>
              </w:rPr>
              <w:t>Estimate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before="20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F20F0D"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it-IT"/>
              </w:rPr>
              <w:t>p-value</w:t>
            </w:r>
            <w:proofErr w:type="spellEnd"/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before="20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F20F0D"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it-IT"/>
              </w:rPr>
              <w:t>p-average</w:t>
            </w:r>
            <w:proofErr w:type="spellEnd"/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before="200"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F20F0D">
              <w:rPr>
                <w:rFonts w:asciiTheme="minorHAnsi" w:eastAsia="Times New Roman" w:hAnsiTheme="minorHAnsi" w:cstheme="minorHAnsi"/>
                <w:b/>
                <w:bCs/>
                <w:color w:val="auto"/>
                <w:sz w:val="24"/>
                <w:szCs w:val="24"/>
                <w:lang w:eastAsia="it-IT"/>
              </w:rPr>
              <w:t>seed</w:t>
            </w:r>
            <w:proofErr w:type="spellEnd"/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1B110F">
            <w:pPr>
              <w:suppressAutoHyphens w:val="0"/>
              <w:spacing w:before="100"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1B110F">
            <w:pPr>
              <w:suppressAutoHyphens w:val="0"/>
              <w:spacing w:before="100"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RKG1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1B110F">
            <w:pPr>
              <w:suppressAutoHyphens w:val="0"/>
              <w:spacing w:before="100"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2896347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1B110F">
            <w:pPr>
              <w:suppressAutoHyphens w:val="0"/>
              <w:spacing w:before="10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9.95E-08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1B110F">
            <w:pPr>
              <w:suppressAutoHyphens w:val="0"/>
              <w:spacing w:before="100"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5.47E-05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1B110F">
            <w:pPr>
              <w:suppressAutoHyphens w:val="0"/>
              <w:spacing w:before="100"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VRL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27553879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01E-0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8.94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6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HNF1B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25117582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83E-0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.68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6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TOMM4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2486364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80E-0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.68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5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MYO1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2469776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5.55E-0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17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LPAR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23682188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32E-0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9.12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IRF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2227799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17E-0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6.80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8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RHGAP1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2206013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95E-0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43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RASGRF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2188997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5.66E-0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6.07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TGER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2159795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7.10E-0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9.67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LCB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2151403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7.58E-0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5.60E-0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4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LIF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20841293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26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85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6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SETD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20526703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60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.68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RELN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2045901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68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61E-0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IL1R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20436566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71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8.92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TNFRSF11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2037559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78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16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CCDC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2018835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04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87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ITPR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20041146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27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67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VCAM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2003671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28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04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DE10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20011078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32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53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COL24A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200141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32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6.11E-0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5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GATA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97470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81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44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LA2G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9735817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83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54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KCNMB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9670788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97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16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6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CAM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9249046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99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.68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ITGA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9220288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07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9.56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TCF7L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9122326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36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13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9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RRB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90951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44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.47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MAML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9085976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47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89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9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DOCK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89954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76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9.13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5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DLL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8790053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5.48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.68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LILRA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8755842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5.61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56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5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OU5F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866651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5.96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87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6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FGF1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8571794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6.35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63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5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LOD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85439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6.47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.68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9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CYT1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8539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6.49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7.01E-0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MAPK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853329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6.52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97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VAV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84836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6.74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.21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RASA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84733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6.79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9.37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ST3GAL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8349607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7.38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33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lastRenderedPageBreak/>
              <w:t>15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FBXO2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829461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7.65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12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GRM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822419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8.02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.83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TP1A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81423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8.47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27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SDHC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8119182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8.60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08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GK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809979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8.71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6.45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CTC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804666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9.02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4.17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RXR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803352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9.10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.21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IDH3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8014029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9.21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7.69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OR10G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795722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9.56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4.94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RKD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790592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9.89E-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4.09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FARP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784411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03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5.89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WNT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7755178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09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28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ENPP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771169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12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5.51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TP2A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7705309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13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4.79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K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76739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15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.52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4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INAD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7673833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15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.19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6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RPS6KA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766333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16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9.80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4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EGF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731826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44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68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CSBG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7181087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58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8.25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GMPR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716152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60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5.70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THRB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713591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62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60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DGKI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690829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87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15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HOMER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6622793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23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38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2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PP2R5C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659184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27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45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8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CYP2C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6552153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33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79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4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LRP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624409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81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9.97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6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INPP4B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570185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87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7.46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8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CAMK2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563954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02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7.42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IK3R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551377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32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98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LP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53401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78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72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GALM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510180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5.47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91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5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PA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5069929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5.57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04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DE8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501505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5.75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40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9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TNF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465474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7.03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.20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GRIN2B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4233771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8.84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01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SLC8A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387223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07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62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9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PP1CC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3716238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16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7.76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6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GLB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3694684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18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.79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TUBA1C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331595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43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9.21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9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ITGA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316821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54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6.17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1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GJA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311177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59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87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3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ME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2865057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80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89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1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MBOAT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277715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88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29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2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KT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264159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01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87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KCNMA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260920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04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7.66E-0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8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DHRS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2519498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13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05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IK3C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241758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24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01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lastRenderedPageBreak/>
              <w:t>13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DE1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23807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28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87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9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CREB3L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207197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64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36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MNAT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185713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92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33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8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LDH1A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1744033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08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34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6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FGF1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1712106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12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93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4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GYS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1688156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16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87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6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RKCE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1540655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38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48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1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CALM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1510021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42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32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PAP2B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149512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45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45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2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GNG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134485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69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41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CRK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124283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86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03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IL12B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1046921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.41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30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GJD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10236449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.97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88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4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STIP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9869643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6.95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.49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8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CREBBP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97214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.37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.28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TPM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9638789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.62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.42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1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GABARAPL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936603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8.49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.93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TJP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923808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8.93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.51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HRAS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9098319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9.42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82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9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DCY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904146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9.63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08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0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COX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904050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9.63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85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8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RKACG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894458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9.99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68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3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AP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8549358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16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.46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2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ANOG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7987732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42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.31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1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FOXO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797035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43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15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1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GM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7934234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44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25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0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LN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7844614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49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.46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3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FCGR3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781748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50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07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0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CPT1B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7663472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59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13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FZD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756797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64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00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LCB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7425252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72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35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2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RAB7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738309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74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16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2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IK3C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709606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92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.25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DCY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7063982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94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46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YGM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6983661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99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70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6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RNP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697225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.00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.68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1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G6PC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6724227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.16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17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4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TP5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647475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.34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86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6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DX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619253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.55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.68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2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ESR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6113989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.61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36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9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EP3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6031020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.67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5.20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3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PP3CC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5855961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.81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84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5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SETD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5695116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.95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.68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IL1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5517925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.10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8.67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RKCG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5314313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.28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.05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HK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5266764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.33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21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5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TCH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446618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4.11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.68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lastRenderedPageBreak/>
              <w:t>13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GNAI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433792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4.25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6.28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1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HK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4328847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4.26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87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LCB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3713057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4.95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48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0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MAPK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3263552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.48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.17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0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THR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319019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.57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95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UGP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3114698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.67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.93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9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MLLT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3101325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.68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.78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TRAF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305047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.75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70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0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FH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3044734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.75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6.69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3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LDHA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295979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.86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01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2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TBX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2944432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.88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6.30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3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MAPK1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289234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.95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05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4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LA2G4B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275375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6.12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91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2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ATP6V0B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241450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6.57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73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5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GABRG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2384003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6.61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.06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YES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CTNNB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218383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6.88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41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1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STAT5B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2077733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.02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68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TJP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2052780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.06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4.16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1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OGDHL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1997817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.13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.64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0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GCDH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192772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.23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00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8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CDC4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190829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.26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48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4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EPO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186670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.31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3.36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4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RRM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185806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.33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6.16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2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RAB5C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17714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.45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.83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3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RAC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1496797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.83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9.62E-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3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FGFR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140279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7.96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74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4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PRKACB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121170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8.24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74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4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BST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108124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8.42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2.16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JUN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10043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8.53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4.09E-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GNAO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08870218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8.70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.42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6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ONECUT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0746568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8.91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.68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16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SOD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0.00638138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9.07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3.68E-0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RAS</w:t>
            </w:r>
          </w:p>
        </w:tc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-0.00552796</w:t>
            </w:r>
          </w:p>
        </w:tc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9.19E-01</w:t>
            </w:r>
          </w:p>
        </w:tc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b/>
                <w:color w:val="auto"/>
                <w:sz w:val="24"/>
                <w:szCs w:val="24"/>
                <w:lang w:eastAsia="it-IT"/>
              </w:rPr>
              <w:t>1.22E-03</w:t>
            </w:r>
          </w:p>
        </w:tc>
        <w:tc>
          <w:tcPr>
            <w:tcW w:w="9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  <w:r w:rsidRPr="00F20F0D"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  <w:t>NO</w:t>
            </w:r>
          </w:p>
        </w:tc>
      </w:tr>
      <w:tr w:rsidR="0041257A" w:rsidRPr="00F20F0D" w:rsidTr="00DC5E2F">
        <w:trPr>
          <w:trHeight w:val="300"/>
        </w:trPr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257A" w:rsidRPr="00F20F0D" w:rsidRDefault="0041257A" w:rsidP="00DC5E2F">
            <w:pPr>
              <w:suppressAutoHyphens w:val="0"/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auto"/>
                <w:sz w:val="24"/>
                <w:szCs w:val="24"/>
                <w:lang w:eastAsia="it-IT"/>
              </w:rPr>
            </w:pPr>
          </w:p>
        </w:tc>
      </w:tr>
    </w:tbl>
    <w:p w:rsidR="00DC5E2F" w:rsidRPr="00F20F0D" w:rsidRDefault="00DC5E2F" w:rsidP="007A078D">
      <w:pPr>
        <w:suppressAutoHyphens w:val="0"/>
        <w:spacing w:after="0" w:line="240" w:lineRule="atLeast"/>
        <w:rPr>
          <w:rFonts w:asciiTheme="minorHAnsi" w:hAnsiTheme="minorHAnsi" w:cstheme="minorHAnsi"/>
          <w:color w:val="auto"/>
          <w:sz w:val="16"/>
          <w:szCs w:val="16"/>
          <w:lang w:val="en-GB"/>
        </w:rPr>
      </w:pPr>
    </w:p>
    <w:p w:rsidR="00DC5E2F" w:rsidRPr="00F20F0D" w:rsidRDefault="00DC5E2F" w:rsidP="00DC5E2F">
      <w:pPr>
        <w:suppressAutoHyphens w:val="0"/>
        <w:spacing w:after="0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  <w:r w:rsidRPr="00F20F0D">
        <w:rPr>
          <w:rFonts w:asciiTheme="minorHAnsi" w:hAnsiTheme="minorHAnsi" w:cstheme="minorHAnsi"/>
          <w:i/>
          <w:color w:val="auto"/>
          <w:sz w:val="24"/>
          <w:szCs w:val="24"/>
          <w:lang w:val="en-GB"/>
        </w:rPr>
        <w:t>Legend:</w:t>
      </w:r>
      <w:r w:rsidRPr="00F20F0D">
        <w:rPr>
          <w:rFonts w:asciiTheme="minorHAnsi" w:hAnsiTheme="minorHAnsi" w:cstheme="minorHAnsi"/>
          <w:color w:val="auto"/>
          <w:sz w:val="24"/>
          <w:szCs w:val="24"/>
          <w:lang w:val="en-GB"/>
        </w:rPr>
        <w:t xml:space="preserve"> Estimate= MLE of the parameter, p-values= p-values of the t-test=estimate/bootstrap standard error with B=1000 bootstrap </w:t>
      </w:r>
      <w:proofErr w:type="spellStart"/>
      <w:r w:rsidRPr="00F20F0D">
        <w:rPr>
          <w:rFonts w:asciiTheme="minorHAnsi" w:hAnsiTheme="minorHAnsi" w:cstheme="minorHAnsi"/>
          <w:color w:val="auto"/>
          <w:sz w:val="24"/>
          <w:szCs w:val="24"/>
          <w:lang w:val="en-GB"/>
        </w:rPr>
        <w:t>resamplings</w:t>
      </w:r>
      <w:proofErr w:type="spellEnd"/>
      <w:r w:rsidRPr="00F20F0D">
        <w:rPr>
          <w:rFonts w:asciiTheme="minorHAnsi" w:hAnsiTheme="minorHAnsi" w:cstheme="minorHAnsi"/>
          <w:color w:val="auto"/>
          <w:sz w:val="24"/>
          <w:szCs w:val="24"/>
          <w:lang w:val="en-GB"/>
        </w:rPr>
        <w:t>, p-average= average weight (i.e. p-value) of the neighbourhood for each node, seed= if node is a seed gene</w:t>
      </w:r>
    </w:p>
    <w:p w:rsidR="0041257A" w:rsidRPr="00F20F0D" w:rsidRDefault="0041257A" w:rsidP="0041257A">
      <w:pPr>
        <w:suppressAutoHyphens w:val="0"/>
        <w:spacing w:after="0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</w:p>
    <w:p w:rsidR="00DC5E2F" w:rsidRPr="005A59A5" w:rsidRDefault="00DC5E2F">
      <w:pPr>
        <w:suppressAutoHyphens w:val="0"/>
        <w:rPr>
          <w:rFonts w:asciiTheme="minorHAnsi" w:hAnsiTheme="minorHAnsi" w:cstheme="minorHAnsi"/>
          <w:color w:val="auto"/>
          <w:sz w:val="24"/>
          <w:szCs w:val="24"/>
          <w:lang w:val="en-GB"/>
        </w:rPr>
      </w:pPr>
    </w:p>
    <w:sectPr w:rsidR="00DC5E2F" w:rsidRPr="005A59A5" w:rsidSect="002D214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FreeSan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326484"/>
    <w:multiLevelType w:val="multilevel"/>
    <w:tmpl w:val="F5A08BE2"/>
    <w:lvl w:ilvl="0">
      <w:start w:val="1"/>
      <w:numFmt w:val="decimal"/>
      <w:lvlText w:val="[%1]"/>
      <w:lvlJc w:val="righ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DDE63E9"/>
    <w:multiLevelType w:val="hybridMultilevel"/>
    <w:tmpl w:val="6DA2721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0C15E90"/>
    <w:multiLevelType w:val="multilevel"/>
    <w:tmpl w:val="2C50508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0C606A"/>
    <w:rsid w:val="00092211"/>
    <w:rsid w:val="000C606A"/>
    <w:rsid w:val="001B110F"/>
    <w:rsid w:val="002D214D"/>
    <w:rsid w:val="00355443"/>
    <w:rsid w:val="00361CA7"/>
    <w:rsid w:val="003B2FAC"/>
    <w:rsid w:val="0041257A"/>
    <w:rsid w:val="005A59A5"/>
    <w:rsid w:val="007A078D"/>
    <w:rsid w:val="00B35DB3"/>
    <w:rsid w:val="00C256CA"/>
    <w:rsid w:val="00DC5E2F"/>
    <w:rsid w:val="00E52F18"/>
    <w:rsid w:val="00ED3DBC"/>
    <w:rsid w:val="00ED7D4D"/>
    <w:rsid w:val="00F20F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1257A"/>
    <w:pPr>
      <w:suppressAutoHyphens/>
    </w:pPr>
    <w:rPr>
      <w:rFonts w:ascii="Calibri" w:eastAsia="Droid Sans Fallback" w:hAnsi="Calibri" w:cs="Calibri"/>
      <w:color w:val="00000A"/>
    </w:rPr>
  </w:style>
  <w:style w:type="paragraph" w:styleId="Titolo1">
    <w:name w:val="heading 1"/>
    <w:basedOn w:val="Normale"/>
    <w:link w:val="Titolo1Carattere"/>
    <w:uiPriority w:val="9"/>
    <w:qFormat/>
    <w:rsid w:val="0041257A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1257A"/>
    <w:rPr>
      <w:rFonts w:ascii="Cambria" w:eastAsia="Droid Sans Fallback" w:hAnsi="Cambria" w:cs="Calibri"/>
      <w:b/>
      <w:bCs/>
      <w:color w:val="365F91"/>
      <w:sz w:val="28"/>
      <w:szCs w:val="28"/>
    </w:rPr>
  </w:style>
  <w:style w:type="character" w:customStyle="1" w:styleId="TitoloCarattere">
    <w:name w:val="Titolo Carattere"/>
    <w:basedOn w:val="Carpredefinitoparagrafo"/>
    <w:link w:val="Titolo"/>
    <w:uiPriority w:val="10"/>
    <w:rsid w:val="0041257A"/>
    <w:rPr>
      <w:rFonts w:ascii="Cambria" w:hAnsi="Cambria"/>
      <w:color w:val="17365D"/>
      <w:spacing w:val="5"/>
      <w:sz w:val="52"/>
      <w:szCs w:val="52"/>
    </w:rPr>
  </w:style>
  <w:style w:type="paragraph" w:styleId="Titolo">
    <w:name w:val="Title"/>
    <w:basedOn w:val="Normale"/>
    <w:next w:val="Corpodeltesto1"/>
    <w:link w:val="TitoloCarattere"/>
    <w:uiPriority w:val="10"/>
    <w:rsid w:val="0041257A"/>
    <w:pPr>
      <w:keepNext/>
      <w:spacing w:before="240" w:after="120"/>
    </w:pPr>
    <w:rPr>
      <w:rFonts w:ascii="Cambria" w:eastAsiaTheme="minorHAnsi" w:hAnsi="Cambria" w:cstheme="minorBidi"/>
      <w:color w:val="17365D"/>
      <w:spacing w:val="5"/>
      <w:sz w:val="52"/>
      <w:szCs w:val="52"/>
    </w:rPr>
  </w:style>
  <w:style w:type="character" w:customStyle="1" w:styleId="TitoloCarattere1">
    <w:name w:val="Titolo Carattere1"/>
    <w:basedOn w:val="Carpredefinitoparagrafo"/>
    <w:uiPriority w:val="10"/>
    <w:rsid w:val="0041257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Corpodeltesto1">
    <w:name w:val="Corpo del testo1"/>
    <w:basedOn w:val="Normale"/>
    <w:rsid w:val="0041257A"/>
    <w:pPr>
      <w:spacing w:after="140" w:line="288" w:lineRule="auto"/>
    </w:pPr>
  </w:style>
  <w:style w:type="character" w:styleId="Testosegnaposto">
    <w:name w:val="Placeholder Text"/>
    <w:basedOn w:val="Carpredefinitoparagrafo"/>
    <w:uiPriority w:val="99"/>
    <w:semiHidden/>
    <w:rsid w:val="0041257A"/>
    <w:rPr>
      <w:color w:val="808080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1257A"/>
    <w:rPr>
      <w:rFonts w:ascii="Tahoma" w:hAnsi="Tahoma" w:cs="Tahoma"/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1257A"/>
    <w:pPr>
      <w:spacing w:after="0" w:line="240" w:lineRule="auto"/>
    </w:pPr>
    <w:rPr>
      <w:rFonts w:ascii="Tahoma" w:eastAsiaTheme="minorHAnsi" w:hAnsi="Tahoma" w:cs="Tahoma"/>
      <w:color w:val="auto"/>
      <w:sz w:val="16"/>
      <w:szCs w:val="16"/>
    </w:rPr>
  </w:style>
  <w:style w:type="character" w:customStyle="1" w:styleId="TestofumettoCarattere1">
    <w:name w:val="Testo fumetto Carattere1"/>
    <w:basedOn w:val="Carpredefinitoparagrafo"/>
    <w:uiPriority w:val="99"/>
    <w:semiHidden/>
    <w:rsid w:val="0041257A"/>
    <w:rPr>
      <w:rFonts w:ascii="Tahoma" w:eastAsia="Droid Sans Fallback" w:hAnsi="Tahoma" w:cs="Tahoma"/>
      <w:color w:val="00000A"/>
      <w:sz w:val="16"/>
      <w:szCs w:val="16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41257A"/>
    <w:rPr>
      <w:sz w:val="20"/>
      <w:szCs w:val="20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41257A"/>
    <w:pPr>
      <w:spacing w:after="0" w:line="240" w:lineRule="auto"/>
    </w:pPr>
    <w:rPr>
      <w:rFonts w:asciiTheme="minorHAnsi" w:eastAsiaTheme="minorHAnsi" w:hAnsiTheme="minorHAnsi" w:cstheme="minorBidi"/>
      <w:color w:val="auto"/>
      <w:sz w:val="20"/>
      <w:szCs w:val="20"/>
    </w:rPr>
  </w:style>
  <w:style w:type="character" w:customStyle="1" w:styleId="TestonotadichiusuraCarattere1">
    <w:name w:val="Testo nota di chiusura Carattere1"/>
    <w:basedOn w:val="Carpredefinitoparagrafo"/>
    <w:uiPriority w:val="99"/>
    <w:semiHidden/>
    <w:rsid w:val="0041257A"/>
    <w:rPr>
      <w:rFonts w:ascii="Calibri" w:eastAsia="Droid Sans Fallback" w:hAnsi="Calibri" w:cs="Calibri"/>
      <w:color w:val="00000A"/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41257A"/>
    <w:rPr>
      <w:vertAlign w:val="superscript"/>
    </w:rPr>
  </w:style>
  <w:style w:type="character" w:customStyle="1" w:styleId="apple-converted-space">
    <w:name w:val="apple-converted-space"/>
    <w:basedOn w:val="Carpredefinitoparagrafo"/>
    <w:uiPriority w:val="99"/>
    <w:rsid w:val="0041257A"/>
  </w:style>
  <w:style w:type="character" w:customStyle="1" w:styleId="CollegamentoInternet">
    <w:name w:val="Collegamento Internet"/>
    <w:rsid w:val="0041257A"/>
    <w:rPr>
      <w:color w:val="000080"/>
      <w:u w:val="single"/>
    </w:rPr>
  </w:style>
  <w:style w:type="paragraph" w:styleId="Elenco">
    <w:name w:val="List"/>
    <w:basedOn w:val="Corpodeltesto1"/>
    <w:rsid w:val="0041257A"/>
    <w:rPr>
      <w:rFonts w:cs="FreeSans"/>
    </w:rPr>
  </w:style>
  <w:style w:type="paragraph" w:styleId="Didascalia">
    <w:name w:val="caption"/>
    <w:basedOn w:val="Normale"/>
    <w:rsid w:val="0041257A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ice">
    <w:name w:val="Indice"/>
    <w:basedOn w:val="Normale"/>
    <w:rsid w:val="0041257A"/>
    <w:pPr>
      <w:suppressLineNumbers/>
    </w:pPr>
    <w:rPr>
      <w:rFonts w:cs="FreeSans"/>
    </w:rPr>
  </w:style>
  <w:style w:type="paragraph" w:customStyle="1" w:styleId="Titoloprincipale">
    <w:name w:val="Titolo principale"/>
    <w:basedOn w:val="Normale"/>
    <w:uiPriority w:val="10"/>
    <w:qFormat/>
    <w:rsid w:val="0041257A"/>
    <w:pPr>
      <w:pBdr>
        <w:top w:val="nil"/>
        <w:left w:val="nil"/>
        <w:bottom w:val="single" w:sz="8" w:space="4" w:color="4F81BD"/>
        <w:right w:val="nil"/>
      </w:pBdr>
      <w:spacing w:after="300" w:line="240" w:lineRule="auto"/>
      <w:contextualSpacing/>
    </w:pPr>
    <w:rPr>
      <w:rFonts w:ascii="Cambria" w:hAnsi="Cambria"/>
      <w:color w:val="17365D"/>
      <w:spacing w:val="5"/>
      <w:sz w:val="52"/>
      <w:szCs w:val="52"/>
    </w:rPr>
  </w:style>
  <w:style w:type="paragraph" w:styleId="Paragrafoelenco">
    <w:name w:val="List Paragraph"/>
    <w:basedOn w:val="Normale"/>
    <w:uiPriority w:val="34"/>
    <w:qFormat/>
    <w:rsid w:val="0041257A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41257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41257A"/>
    <w:rPr>
      <w:rFonts w:ascii="Consolas" w:eastAsia="Droid Sans Fallback" w:hAnsi="Consolas" w:cs="Calibri"/>
      <w:color w:val="00000A"/>
      <w:sz w:val="20"/>
      <w:szCs w:val="20"/>
    </w:rPr>
  </w:style>
  <w:style w:type="paragraph" w:customStyle="1" w:styleId="ParaNoInd">
    <w:name w:val="&lt;ParaNoInd&gt;"/>
    <w:basedOn w:val="Normale"/>
    <w:rsid w:val="0041257A"/>
    <w:pPr>
      <w:suppressAutoHyphens w:val="0"/>
      <w:spacing w:after="0" w:line="200" w:lineRule="exact"/>
      <w:jc w:val="both"/>
    </w:pPr>
    <w:rPr>
      <w:rFonts w:ascii="Times New Roman" w:eastAsia="Times New Roman" w:hAnsi="Times New Roman" w:cs="Times New Roman"/>
      <w:color w:val="auto"/>
      <w:sz w:val="16"/>
      <w:szCs w:val="20"/>
      <w:lang w:val="en-US"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41257A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41257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1257A"/>
    <w:pPr>
      <w:suppressAutoHyphens w:val="0"/>
      <w:spacing w:line="240" w:lineRule="auto"/>
    </w:pPr>
    <w:rPr>
      <w:rFonts w:eastAsia="Calibri" w:cs="Times New Roman"/>
      <w:color w:val="auto"/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1257A"/>
    <w:rPr>
      <w:rFonts w:ascii="Calibri" w:eastAsia="Calibri" w:hAnsi="Calibri" w:cs="Times New Roman"/>
      <w:sz w:val="20"/>
      <w:szCs w:val="20"/>
      <w:lang w:val="en-GB"/>
    </w:rPr>
  </w:style>
  <w:style w:type="paragraph" w:styleId="NormaleWeb">
    <w:name w:val="Normal (Web)"/>
    <w:basedOn w:val="Normale"/>
    <w:uiPriority w:val="99"/>
    <w:semiHidden/>
    <w:unhideWhenUsed/>
    <w:rsid w:val="0041257A"/>
    <w:pPr>
      <w:suppressAutoHyphens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  <w:lang w:eastAsia="it-IT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1257A"/>
    <w:rPr>
      <w:color w:val="800080"/>
      <w:u w:val="single"/>
    </w:rPr>
  </w:style>
  <w:style w:type="paragraph" w:customStyle="1" w:styleId="xl65">
    <w:name w:val="xl65"/>
    <w:basedOn w:val="Normale"/>
    <w:rsid w:val="0041257A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auto"/>
      <w:sz w:val="24"/>
      <w:szCs w:val="24"/>
      <w:lang w:eastAsia="it-IT"/>
    </w:rPr>
  </w:style>
  <w:style w:type="paragraph" w:customStyle="1" w:styleId="xl66">
    <w:name w:val="xl66"/>
    <w:basedOn w:val="Normale"/>
    <w:rsid w:val="0041257A"/>
    <w:pPr>
      <w:shd w:val="clear" w:color="000000" w:fill="C5D9F1"/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it-IT"/>
    </w:rPr>
  </w:style>
  <w:style w:type="paragraph" w:customStyle="1" w:styleId="xl63">
    <w:name w:val="xl63"/>
    <w:basedOn w:val="Normale"/>
    <w:rsid w:val="0041257A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auto"/>
      <w:sz w:val="24"/>
      <w:szCs w:val="24"/>
      <w:lang w:eastAsia="it-IT"/>
    </w:rPr>
  </w:style>
  <w:style w:type="character" w:customStyle="1" w:styleId="fontstyle01">
    <w:name w:val="fontstyle01"/>
    <w:basedOn w:val="Carpredefinitoparagrafo"/>
    <w:rsid w:val="001B110F"/>
    <w:rPr>
      <w:rFonts w:ascii="Calibri" w:hAnsi="Calibri" w:cs="Calibri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25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6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4</Pages>
  <Words>1164</Words>
  <Characters>6639</Characters>
  <Application>Microsoft Office Word</Application>
  <DocSecurity>0</DocSecurity>
  <Lines>55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ssi Mario</dc:creator>
  <cp:keywords/>
  <dc:description/>
  <cp:lastModifiedBy>utilizzatore</cp:lastModifiedBy>
  <cp:revision>8</cp:revision>
  <dcterms:created xsi:type="dcterms:W3CDTF">2016-02-25T10:57:00Z</dcterms:created>
  <dcterms:modified xsi:type="dcterms:W3CDTF">2017-07-14T05:43:00Z</dcterms:modified>
</cp:coreProperties>
</file>